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2DD1A" w14:textId="77777777" w:rsidR="00FB1627" w:rsidRDefault="00FB1627" w:rsidP="00FB1627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 w:rsidRPr="00122C96">
        <w:rPr>
          <w:rFonts w:ascii="Times New Roman" w:hAnsi="Times New Roman"/>
          <w:b/>
          <w:bCs/>
          <w:kern w:val="0"/>
          <w:szCs w:val="21"/>
        </w:rPr>
        <w:t xml:space="preserve">Supplemental </w:t>
      </w:r>
      <w:r>
        <w:rPr>
          <w:rFonts w:ascii="Times New Roman" w:hAnsi="Times New Roman" w:hint="eastAsia"/>
          <w:b/>
          <w:bCs/>
          <w:kern w:val="0"/>
          <w:szCs w:val="21"/>
        </w:rPr>
        <w:t>Table</w:t>
      </w:r>
      <w:r w:rsidRPr="00122C96">
        <w:rPr>
          <w:rFonts w:ascii="Times New Roman" w:hAnsi="Times New Roman"/>
          <w:b/>
          <w:bCs/>
          <w:kern w:val="0"/>
          <w:szCs w:val="21"/>
        </w:rPr>
        <w:t xml:space="preserve"> 1. </w:t>
      </w:r>
      <w:r w:rsidRPr="00B415C7">
        <w:rPr>
          <w:rFonts w:ascii="Times New Roman" w:hAnsi="Times New Roman"/>
          <w:kern w:val="0"/>
          <w:szCs w:val="21"/>
        </w:rPr>
        <w:t>Risk of bias assessments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B415C7">
        <w:rPr>
          <w:rFonts w:ascii="Times New Roman" w:hAnsi="Times New Roman"/>
          <w:kern w:val="0"/>
          <w:szCs w:val="21"/>
        </w:rPr>
        <w:t xml:space="preserve">of all included studies </w:t>
      </w:r>
      <w:r w:rsidRPr="00122C96">
        <w:rPr>
          <w:rFonts w:ascii="Times New Roman" w:hAnsi="Times New Roman"/>
          <w:kern w:val="0"/>
          <w:szCs w:val="21"/>
        </w:rPr>
        <w:t>(n=</w:t>
      </w:r>
      <w:r>
        <w:rPr>
          <w:rFonts w:ascii="Times New Roman" w:hAnsi="Times New Roman" w:hint="eastAsia"/>
          <w:kern w:val="0"/>
          <w:szCs w:val="21"/>
        </w:rPr>
        <w:t>51</w:t>
      </w:r>
      <w:r w:rsidRPr="00122C96">
        <w:rPr>
          <w:rFonts w:ascii="Times New Roman" w:hAnsi="Times New Roman"/>
          <w:kern w:val="0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708"/>
        <w:gridCol w:w="709"/>
        <w:gridCol w:w="1701"/>
        <w:gridCol w:w="755"/>
        <w:gridCol w:w="805"/>
        <w:gridCol w:w="1609"/>
      </w:tblGrid>
      <w:tr w:rsidR="00FB1627" w14:paraId="49B0EE2B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3C38F7B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Author </w:t>
            </w:r>
          </w:p>
        </w:tc>
        <w:tc>
          <w:tcPr>
            <w:tcW w:w="708" w:type="dxa"/>
            <w:shd w:val="clear" w:color="auto" w:fill="auto"/>
            <w:hideMark/>
          </w:tcPr>
          <w:p w14:paraId="708466C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1</w:t>
            </w:r>
          </w:p>
        </w:tc>
        <w:tc>
          <w:tcPr>
            <w:tcW w:w="709" w:type="dxa"/>
            <w:shd w:val="clear" w:color="auto" w:fill="auto"/>
            <w:hideMark/>
          </w:tcPr>
          <w:p w14:paraId="2267895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2</w:t>
            </w:r>
          </w:p>
        </w:tc>
        <w:tc>
          <w:tcPr>
            <w:tcW w:w="1701" w:type="dxa"/>
            <w:shd w:val="clear" w:color="auto" w:fill="auto"/>
            <w:hideMark/>
          </w:tcPr>
          <w:p w14:paraId="790D303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3</w:t>
            </w:r>
          </w:p>
        </w:tc>
        <w:tc>
          <w:tcPr>
            <w:tcW w:w="755" w:type="dxa"/>
            <w:shd w:val="clear" w:color="auto" w:fill="auto"/>
            <w:hideMark/>
          </w:tcPr>
          <w:p w14:paraId="09FF84C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4</w:t>
            </w:r>
          </w:p>
        </w:tc>
        <w:tc>
          <w:tcPr>
            <w:tcW w:w="805" w:type="dxa"/>
            <w:shd w:val="clear" w:color="auto" w:fill="auto"/>
            <w:hideMark/>
          </w:tcPr>
          <w:p w14:paraId="2A947A6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D5</w:t>
            </w:r>
          </w:p>
        </w:tc>
        <w:tc>
          <w:tcPr>
            <w:tcW w:w="1609" w:type="dxa"/>
            <w:shd w:val="clear" w:color="auto" w:fill="auto"/>
            <w:hideMark/>
          </w:tcPr>
          <w:p w14:paraId="1D2904F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Overall</w:t>
            </w:r>
          </w:p>
        </w:tc>
      </w:tr>
      <w:tr w:rsidR="00FB1627" w14:paraId="7E61CF00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3ADD16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i, 2020(4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E47E1F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B5AB3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76EE1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798EBA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094625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78CC4A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0BE3592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94F2F0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rreira, 2022(32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CB2AE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38DAB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2ABA2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8343BB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6E2C0C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409829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0EB97C8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BDF406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oehner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, 2022(7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EB5603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39FB4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6A651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2B5963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B4FF0D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4D6C7B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C42CDA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CEA768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ker, 2021(2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D225C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00D20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857AD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BC60AA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792A6B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013A23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8EA7924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9D7756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utt, 2023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4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9C0AB9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82B2C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10E1E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6B7D09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4CABB2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07A8FC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2644DC4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6364E9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rojek, 2011(65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71ED9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B59C6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3E7C6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3384D5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1FC0A7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D29C3A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D6FF94C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3AC26E9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osenstock, 2012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54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1AAEC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AF695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69548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1DB6BD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9C42F6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65B73A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59CF064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4BBBC49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osenstock, 2012b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55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71583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52899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74CAC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0952B1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5A2C29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00FB4E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76AFC70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30BF15A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ailey, 2013(2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AF768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62C30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DFCC6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6B1CA3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DA6587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19BF26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72F5AB5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072BD9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de, 2013(29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CE1363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EA5B7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C48D0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A62E50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EF8890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FAD51F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11D3FBD5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4EB7BF0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aring, 2013(35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27366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5EA0E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4F7A1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E0B725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82F217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324B22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32520074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C70D68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oden, 2013(5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FE38D3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ADD82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49B06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D01124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D27ADE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647248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4C98A47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EE823B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Stenlöf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, 2013(64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AE87C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9AEF6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DDFDE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D618FE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2DB8C9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BACF1E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FDB709D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2CAC8B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ilding, 2013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7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8214B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62091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03E2A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51A904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71D164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1ECADF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F826268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07C2F9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ilding, 2013b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74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3ABE1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9BA3C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E76D0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D4D731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F44136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1A8B05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E1BA560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806175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adowaki, 2014(3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B9F2C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A32FB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69F8D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37B170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42F751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BAB850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67AB0844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65A43E6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ashiwagi, 2014(41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FB9A4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5BCA2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67F56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A3DDD6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262F39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926918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30F8DB1A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769196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iu, 2014(5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016D0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C1484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FE298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58CDFC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871180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5B2A1E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050E480B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5FA4E4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arnett, 2014(28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E9A183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9EE93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64CB1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CD0773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47B545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A5FB77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6EDB78E0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FEE927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linder, 2012(3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E76534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656F0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6268F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C62AA3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02A01C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693601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99B390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4B90DA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riksson, 2018(31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4CB4D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C1ECA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A1839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441EA2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FBFEF9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158755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5F1980B6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2E72C3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i, 2014(3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97104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57F0F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C3517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31A705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853C4F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0B7328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6687EFE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06BBE0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aku, 2014(38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64F7D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83E37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BA44A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6E81D8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1C15E4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4A46B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3087FD45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80AB8A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ario, 2018(39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5A825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46E26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6855F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8B7E38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1A0FF0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865480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13BD92FA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6C0C0EA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ashiwagi, 2015(4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9B7E5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4B206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27FEB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3639BC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F5B1CD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56D78B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656AA0F7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6ABC29A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han, 2014(42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F96EBA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DAFC1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05244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F4E1E8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2F4D26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538218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382CF23B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46ADFFA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vacs, 2015(44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C36181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47037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5C052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A3D9F3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9123E8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BF66FD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3AEF132B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F558F9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e, 2021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45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72324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FF9DE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59145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86E0AB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09F239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426434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16A715F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0BF2A7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e, 2021b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4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0CC186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D0073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B1EDA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FF7C2E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EFD665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A4C27F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0D02637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30169C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ozawa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, 2021(48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44167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1DBF6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44777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CA6ACD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140E9C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5549F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6CF230A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FADB09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ollock, 2019(49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5B89F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C7F44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F2099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866A8E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56998D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F18D5C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97516F3" w14:textId="77777777" w:rsidTr="000411CF">
        <w:trPr>
          <w:trHeight w:val="463"/>
        </w:trPr>
        <w:tc>
          <w:tcPr>
            <w:tcW w:w="2235" w:type="dxa"/>
            <w:shd w:val="clear" w:color="auto" w:fill="auto"/>
            <w:hideMark/>
          </w:tcPr>
          <w:p w14:paraId="1380235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amírez- Rodríguez, 2020(51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D9230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220D5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66091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C76717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6EBED7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4011AF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03CE434C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BFE6D9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Refardt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, 2020(52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BE7FA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3364E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B215A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1F69D6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D019FE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25F79B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01AACBF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AF862D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oss, 2015(5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F4E71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512E8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73939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4F2D75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33AD36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2CD113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2F44615" w14:textId="77777777" w:rsidTr="000411CF">
        <w:trPr>
          <w:trHeight w:val="463"/>
        </w:trPr>
        <w:tc>
          <w:tcPr>
            <w:tcW w:w="2235" w:type="dxa"/>
            <w:shd w:val="clear" w:color="auto" w:fill="auto"/>
            <w:hideMark/>
          </w:tcPr>
          <w:p w14:paraId="2A61EA9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chumm-Draeger, 2014(5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71561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012CF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25D8F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B0062A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8D576F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04284F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204A08D8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031769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ino, 2014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59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A0167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8B8EC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F0660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187F5E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7F058C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A8BCD2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1D323857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5341F85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ino, 2014b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6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E22D4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F0C62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EF991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0D0108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916950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25F4DA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7410D778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AA8181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Seino, 2014c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61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DB0AA2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7B9F4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9A918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6CECCD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6959FF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52769C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259084C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452705F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ino, 2018(58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1B9F0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B0BD6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5E63B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22555A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D52C0A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AB5A53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DF0836E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34419C2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øfteland, 2017(62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0F8AC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4C10F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33CCA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63F763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BA606D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B62876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1F80B363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EEF021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erauchi, 2017(6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2FA16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504BC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77FD3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53909D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83BF43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F14E42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83471FC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76E97E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ikkanen, 2015(68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8C783C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17BFA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20AA1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329D2D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68ACC4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5CB02B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0D06930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6F05B74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n Raalte, 2019(69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54D36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3E90F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4B8A2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1FFC5C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C52FAF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672E53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  <w:tr w:rsidR="00FB1627" w14:paraId="4A3F8928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6603A1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eber, 2016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72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A1748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000F4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57AF8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0F67F0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B73077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6F2C36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6D2B92C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027DA09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eber, 2016b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71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86B1A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5908C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B2162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709A76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868A35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1500B6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5B59F105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D16BAC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ang, 2018(75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075BE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E567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27ABA8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BF12E1C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E82DF8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DC64BE2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E187FF6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480377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anchi, 2022(7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DBAFB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F1964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1F6A4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23DE88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C0DA99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32F714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FC95941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1CF1E6C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ao, 2018(34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72FF63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04F76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94852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7C44B3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08612A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85BDA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62A6565A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A71F0AF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naka, 2020(6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2B587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EDC6D7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F1F86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AD2740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6B9942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8752F5A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C79EF57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224B9F8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alvorsen,2023(3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34AA6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7B1F5E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6F381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4C75CCB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F3F7F15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1FB305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</w:tr>
      <w:tr w:rsidR="00FB1627" w14:paraId="45105FF5" w14:textId="77777777" w:rsidTr="000411CF">
        <w:trPr>
          <w:trHeight w:val="283"/>
        </w:trPr>
        <w:tc>
          <w:tcPr>
            <w:tcW w:w="2235" w:type="dxa"/>
            <w:shd w:val="clear" w:color="auto" w:fill="auto"/>
            <w:hideMark/>
          </w:tcPr>
          <w:p w14:paraId="7CDFBAF0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ridhar,2023(6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E137D54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BBC7F9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F367BD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6DF6DB1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47FE356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9413163" w14:textId="77777777" w:rsidR="00FB1627" w:rsidRDefault="00FB1627" w:rsidP="00041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me concerns</w:t>
            </w:r>
          </w:p>
        </w:tc>
      </w:tr>
    </w:tbl>
    <w:p w14:paraId="203E0E4D" w14:textId="77777777" w:rsidR="00FB1627" w:rsidRDefault="00FB1627" w:rsidP="00FB1627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14:paraId="07B760B7" w14:textId="77777777" w:rsidR="00FB1627" w:rsidRPr="00FB1627" w:rsidRDefault="00FB1627" w:rsidP="00FB1627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Cs w:val="21"/>
        </w:rPr>
      </w:pPr>
      <w:r w:rsidRPr="00FB1627">
        <w:rPr>
          <w:rFonts w:ascii="Times New Roman" w:hAnsi="Times New Roman"/>
          <w:b/>
          <w:bCs/>
          <w:kern w:val="0"/>
          <w:szCs w:val="21"/>
        </w:rPr>
        <w:t xml:space="preserve">Footnotes: </w:t>
      </w:r>
    </w:p>
    <w:p w14:paraId="2105FD90" w14:textId="77777777" w:rsidR="00FB1627" w:rsidRPr="00122C96" w:rsidRDefault="00FB1627" w:rsidP="00FB1627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Cs w:val="21"/>
        </w:rPr>
      </w:pPr>
      <w:r w:rsidRPr="00C241E1">
        <w:rPr>
          <w:rFonts w:ascii="Times New Roman" w:hAnsi="Times New Roman"/>
          <w:kern w:val="0"/>
          <w:szCs w:val="21"/>
        </w:rPr>
        <w:t>D1: Risk of bias arising from the randomization process; D2: Risk of bias due to deviations from the intended interventions; D3: Risk of bias due to missing outcome data; D4: Risk of bias in measurement of the outcome; D5: Risk of bias in selection of the reported result; Overall: Overall risk of bias</w:t>
      </w:r>
    </w:p>
    <w:p w14:paraId="126E0F39" w14:textId="77777777" w:rsidR="002C424F" w:rsidRPr="00FB1627" w:rsidRDefault="002C424F">
      <w:pPr>
        <w:rPr>
          <w:rFonts w:hint="eastAsia"/>
        </w:rPr>
      </w:pPr>
    </w:p>
    <w:sectPr w:rsidR="002C424F" w:rsidRPr="00FB1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D6C67" w14:textId="77777777" w:rsidR="00E51C5D" w:rsidRDefault="00E51C5D" w:rsidP="00FB1627">
      <w:pPr>
        <w:rPr>
          <w:rFonts w:hint="eastAsia"/>
        </w:rPr>
      </w:pPr>
      <w:r>
        <w:separator/>
      </w:r>
    </w:p>
  </w:endnote>
  <w:endnote w:type="continuationSeparator" w:id="0">
    <w:p w14:paraId="3CC6A769" w14:textId="77777777" w:rsidR="00E51C5D" w:rsidRDefault="00E51C5D" w:rsidP="00FB16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60155" w14:textId="77777777" w:rsidR="00E51C5D" w:rsidRDefault="00E51C5D" w:rsidP="00FB1627">
      <w:pPr>
        <w:rPr>
          <w:rFonts w:hint="eastAsia"/>
        </w:rPr>
      </w:pPr>
      <w:r>
        <w:separator/>
      </w:r>
    </w:p>
  </w:footnote>
  <w:footnote w:type="continuationSeparator" w:id="0">
    <w:p w14:paraId="61E7F83F" w14:textId="77777777" w:rsidR="00E51C5D" w:rsidRDefault="00E51C5D" w:rsidP="00FB16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53"/>
    <w:rsid w:val="000B0BC3"/>
    <w:rsid w:val="002C424F"/>
    <w:rsid w:val="004A0453"/>
    <w:rsid w:val="008412CF"/>
    <w:rsid w:val="00B94AD0"/>
    <w:rsid w:val="00E51C5D"/>
    <w:rsid w:val="00FB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9ECBA6-E149-48C7-A091-50472CAF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6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62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6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yang</dc:creator>
  <cp:keywords/>
  <dc:description/>
  <cp:lastModifiedBy>siobhan yang</cp:lastModifiedBy>
  <cp:revision>2</cp:revision>
  <dcterms:created xsi:type="dcterms:W3CDTF">2024-12-15T15:35:00Z</dcterms:created>
  <dcterms:modified xsi:type="dcterms:W3CDTF">2024-12-15T15:35:00Z</dcterms:modified>
</cp:coreProperties>
</file>